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924D1" w14:textId="7DF97B40" w:rsidR="005E76D6" w:rsidRPr="00FB542B" w:rsidRDefault="004E16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635E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B542B" w:rsidRPr="00FB54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B542B" w:rsidRPr="00525B0B">
        <w:rPr>
          <w:rFonts w:ascii="Times New Roman" w:hAnsi="Times New Roman" w:cs="Times New Roman"/>
          <w:sz w:val="24"/>
          <w:szCs w:val="24"/>
          <w:lang w:val="en-US"/>
        </w:rPr>
        <w:t>Eight evaluated traits with their respective categories, K statistic and interpretation of their evolution.</w:t>
      </w:r>
    </w:p>
    <w:p w14:paraId="5C762563" w14:textId="77777777" w:rsidR="00FB542B" w:rsidRPr="00FB542B" w:rsidRDefault="00FB542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886"/>
        <w:gridCol w:w="1200"/>
        <w:gridCol w:w="1200"/>
      </w:tblGrid>
      <w:tr w:rsidR="00FB542B" w:rsidRPr="00FB542B" w14:paraId="50C933A4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416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  <w:t>Tra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CF4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  <w:t>Categ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CB5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  <w:t>K 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1444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CO"/>
              </w:rPr>
              <w:t>Evolution</w:t>
            </w:r>
          </w:p>
        </w:tc>
      </w:tr>
      <w:tr w:rsidR="00FB542B" w:rsidRPr="00FB542B" w14:paraId="2379EC47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0A9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Zooxanthella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5844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resence/Abs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E385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.963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55B5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served</w:t>
            </w:r>
          </w:p>
        </w:tc>
      </w:tr>
      <w:tr w:rsidR="00FB542B" w:rsidRPr="00FB542B" w14:paraId="1B48A1A5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2C5F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Branch sha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046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o branch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306D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.5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77E1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served</w:t>
            </w:r>
          </w:p>
        </w:tc>
      </w:tr>
      <w:tr w:rsidR="00FB542B" w:rsidRPr="00FB542B" w14:paraId="37992A32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058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6DB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ylindrical</w:t>
            </w:r>
          </w:p>
          <w:p w14:paraId="6A99564E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latte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D11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48A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265FDDF3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949D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Branch pla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F35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o branch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6C89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2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770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  <w:tr w:rsidR="00FB542B" w:rsidRPr="00FB542B" w14:paraId="07F79CF0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72AB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D73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ing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7C0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D59C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696C18A7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5FCE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39A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ulti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910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F5A9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0C79F764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AAB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lony sha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057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Encrus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C874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2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C74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  <w:tr w:rsidR="00FB542B" w:rsidRPr="00FB542B" w14:paraId="52D0C099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6FD3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C9D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lagelli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354B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3F3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0F614F1E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A073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20B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Pinn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C42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E46F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42465B33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EEBE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B561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ndelabrum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399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DFD3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04C62BFB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7A30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41ED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Bus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0DAB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3A8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5EC2893D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F50E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EEC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a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45B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8081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0F08428C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C1B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E1DF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eather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180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B3A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FB542B" w:rsidRPr="00FB542B" w14:paraId="0F644BAF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BAC4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Branch thick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DD1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tinu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F780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1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C72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  <w:tr w:rsidR="00FB542B" w:rsidRPr="00FB542B" w14:paraId="7785139E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3F9C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Intercalyce dista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FEA4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tinu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B18B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1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04C6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  <w:tr w:rsidR="00FB542B" w:rsidRPr="00FB542B" w14:paraId="08E65750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7F9F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lyx leng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CDE8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tinu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FA47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23BA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  <w:tr w:rsidR="00FB542B" w:rsidRPr="00FB542B" w14:paraId="27CB948E" w14:textId="77777777" w:rsidTr="00966F60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04925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lyx apertu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2C2F2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ntinuo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D81B9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.07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67ED0" w14:textId="77777777" w:rsidR="00FB542B" w:rsidRPr="00FB542B" w:rsidRDefault="00FB542B" w:rsidP="00966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FB5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bile</w:t>
            </w:r>
          </w:p>
        </w:tc>
      </w:tr>
    </w:tbl>
    <w:p w14:paraId="480EDEC2" w14:textId="77777777" w:rsidR="00FB542B" w:rsidRPr="00FB542B" w:rsidRDefault="00FB542B">
      <w:pPr>
        <w:rPr>
          <w:rFonts w:ascii="Times New Roman" w:hAnsi="Times New Roman" w:cs="Times New Roman"/>
          <w:sz w:val="24"/>
          <w:szCs w:val="24"/>
        </w:rPr>
      </w:pPr>
    </w:p>
    <w:sectPr w:rsidR="00FB542B" w:rsidRPr="00FB54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42B"/>
    <w:rsid w:val="000036F0"/>
    <w:rsid w:val="004909AA"/>
    <w:rsid w:val="004E16AB"/>
    <w:rsid w:val="0054337C"/>
    <w:rsid w:val="005E76D6"/>
    <w:rsid w:val="00635E8A"/>
    <w:rsid w:val="008728EF"/>
    <w:rsid w:val="00F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0582F"/>
  <w15:docId w15:val="{6531E4A7-7972-4286-BC7B-1FC8B2AFF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Velasquez Nino</dc:creator>
  <cp:keywords/>
  <dc:description/>
  <cp:lastModifiedBy>Kallie Huss</cp:lastModifiedBy>
  <cp:revision>7</cp:revision>
  <dcterms:created xsi:type="dcterms:W3CDTF">2015-01-22T17:09:00Z</dcterms:created>
  <dcterms:modified xsi:type="dcterms:W3CDTF">2015-06-02T18:34:00Z</dcterms:modified>
</cp:coreProperties>
</file>